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F81B5" w14:textId="20E069EE" w:rsidR="00712A65" w:rsidRPr="00712A65" w:rsidRDefault="00712A65" w:rsidP="00712A65">
      <w:pPr>
        <w:jc w:val="center"/>
        <w:rPr>
          <w:rFonts w:ascii="Times New Roman" w:hAnsi="Times New Roman" w:cs="Times New Roman"/>
          <w:b/>
          <w:bCs/>
          <w:lang w:eastAsia="zh-CN"/>
        </w:rPr>
      </w:pPr>
      <w:r w:rsidRPr="00712A65">
        <w:rPr>
          <w:rFonts w:ascii="Times New Roman" w:hAnsi="Times New Roman" w:cs="Times New Roman"/>
          <w:b/>
          <w:bCs/>
          <w:lang w:eastAsia="zh-CN"/>
        </w:rPr>
        <w:t>Supplementary Table 2. Baseline clinical characteristics of patients</w:t>
      </w:r>
    </w:p>
    <w:tbl>
      <w:tblPr>
        <w:tblW w:w="449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1"/>
        <w:gridCol w:w="703"/>
        <w:gridCol w:w="767"/>
        <w:gridCol w:w="1025"/>
        <w:gridCol w:w="992"/>
        <w:gridCol w:w="965"/>
        <w:gridCol w:w="759"/>
        <w:gridCol w:w="1047"/>
        <w:gridCol w:w="578"/>
      </w:tblGrid>
      <w:tr w:rsidR="00712A65" w14:paraId="40D6BF0B" w14:textId="77777777" w:rsidTr="00712A65">
        <w:trPr>
          <w:trHeight w:val="241"/>
          <w:tblHeader/>
          <w:jc w:val="center"/>
        </w:trPr>
        <w:tc>
          <w:tcPr>
            <w:tcW w:w="9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AA11" w14:textId="4125CD14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bookmarkStart w:id="0" w:name="研究对象社会人口学特征分析"/>
            <w:bookmarkStart w:id="1" w:name="table1基本特征与差异性分析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416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31DAC" w14:textId="2DDA63A3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(n = 1071)</w:t>
            </w:r>
          </w:p>
        </w:tc>
        <w:tc>
          <w:tcPr>
            <w:tcW w:w="454" w:type="pct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644FA" w14:textId="2387A24A" w:rsidR="009064F6" w:rsidRPr="00712A6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E-MTAB-1980</w:t>
            </w:r>
            <w:r w:rsidR="00712A65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  <w:lang w:eastAsia="zh-CN"/>
              </w:rPr>
              <w:t>(n=101)</w:t>
            </w:r>
          </w:p>
        </w:tc>
        <w:tc>
          <w:tcPr>
            <w:tcW w:w="60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0D71A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GSE4043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n = 101)</w:t>
            </w:r>
          </w:p>
        </w:tc>
        <w:tc>
          <w:tcPr>
            <w:tcW w:w="58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8E7B2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GSE7373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n = 265)</w:t>
            </w:r>
          </w:p>
        </w:tc>
        <w:tc>
          <w:tcPr>
            <w:tcW w:w="571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D7D0B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ICGC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n = 91)</w:t>
            </w:r>
          </w:p>
        </w:tc>
        <w:tc>
          <w:tcPr>
            <w:tcW w:w="44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DFB1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TCGA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n = 513)</w:t>
            </w:r>
          </w:p>
        </w:tc>
        <w:tc>
          <w:tcPr>
            <w:tcW w:w="62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C7B31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tistic</w:t>
            </w:r>
          </w:p>
        </w:tc>
        <w:tc>
          <w:tcPr>
            <w:tcW w:w="342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EE43C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712A65" w14:paraId="1C75A71B" w14:textId="77777777" w:rsidTr="00712A65">
        <w:trPr>
          <w:trHeight w:val="241"/>
          <w:tblHeader/>
          <w:jc w:val="center"/>
        </w:trPr>
        <w:tc>
          <w:tcPr>
            <w:tcW w:w="9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7122" w14:textId="77777777" w:rsidR="00712A65" w:rsidRDefault="00712A65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DA8D" w14:textId="77777777" w:rsidR="00712A65" w:rsidRDefault="00712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54" w:type="pct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42BB6" w14:textId="77777777" w:rsidR="00712A65" w:rsidRDefault="00712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DD2D1" w14:textId="77777777" w:rsidR="00712A65" w:rsidRDefault="00712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</w:pPr>
          </w:p>
        </w:tc>
        <w:tc>
          <w:tcPr>
            <w:tcW w:w="58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D4C67" w14:textId="77777777" w:rsidR="00712A65" w:rsidRDefault="00712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</w:pPr>
          </w:p>
        </w:tc>
        <w:tc>
          <w:tcPr>
            <w:tcW w:w="57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8F944" w14:textId="77777777" w:rsidR="00712A65" w:rsidRDefault="00712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</w:pPr>
          </w:p>
        </w:tc>
        <w:tc>
          <w:tcPr>
            <w:tcW w:w="44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F641F" w14:textId="77777777" w:rsidR="00712A65" w:rsidRDefault="00712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</w:pPr>
          </w:p>
        </w:tc>
        <w:tc>
          <w:tcPr>
            <w:tcW w:w="62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B881" w14:textId="77777777" w:rsidR="00712A65" w:rsidRDefault="00712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2EC08" w14:textId="77777777" w:rsidR="00712A65" w:rsidRDefault="00712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</w:tr>
      <w:tr w:rsidR="00712A65" w14:paraId="180E0F50" w14:textId="77777777" w:rsidTr="00712A65">
        <w:trPr>
          <w:trHeight w:val="722"/>
          <w:tblHeader/>
          <w:jc w:val="center"/>
        </w:trPr>
        <w:tc>
          <w:tcPr>
            <w:tcW w:w="9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BDC8B" w14:textId="77777777" w:rsidR="009064F6" w:rsidRDefault="009064F6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88848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0E615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788C0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5EE69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828FC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9022C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5156B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395FF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</w:tr>
      <w:tr w:rsidR="00712A65" w14:paraId="41758600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E21F6" w14:textId="77777777" w:rsidR="009064F6" w:rsidRPr="000E6014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E601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ge, Mean ± SD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9D986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.17 ± 11.54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AA69A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.48 ± 11.50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608E9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.12 ± 9.24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09781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± NA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106EE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.47 ± 10.03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3B4D9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.27 ± 12.06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DC13F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=4.77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B749D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03</w:t>
            </w:r>
          </w:p>
        </w:tc>
      </w:tr>
      <w:tr w:rsidR="00712A65" w14:paraId="0F0E61F6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2751B" w14:textId="77777777" w:rsidR="009064F6" w:rsidRPr="005A2AFA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A2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T stage, </w:t>
            </w:r>
            <w:proofErr w:type="gramStart"/>
            <w:r w:rsidRPr="005A2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(</w:t>
            </w:r>
            <w:proofErr w:type="gramEnd"/>
            <w:r w:rsidRPr="005A2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%)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3751B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08705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8882F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D43D9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0AE54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A5D5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2A3A4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1088.91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C7418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712A65" w14:paraId="01A5960D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0D869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AF6E8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6 (34.17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EF60D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22D69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 (100.00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4E312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5 (100.00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7FFC9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781D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8F649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D0AD7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48FC42CF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A3030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1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77583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3 (35.76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3D9E3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 (67.33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AB540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845A5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4AC45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 (59.34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1D165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1 (50.88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AF31E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DC787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6D873E25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BE4F4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2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B31BE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2 (8.59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01C58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 (10.89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C1909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94989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6C963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 (14.29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8B2C9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 (13.26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F7801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B6D92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36A56A56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815E9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3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D913E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6 (20.17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9CC45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 (20.79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E3741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A7754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0ACA1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 (24.18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B7D09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3 (33.72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88AA7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BEDFB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4FCF9CA0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D28E8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4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0094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 (1.31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E25BA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0.99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A39FE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FB4EB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C6794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2.20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E41D3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 (2.14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02A2C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EB0C1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75A2E3B5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88F06" w14:textId="77777777" w:rsidR="009064F6" w:rsidRPr="005A2AFA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A2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N stage, </w:t>
            </w:r>
            <w:proofErr w:type="gramStart"/>
            <w:r w:rsidRPr="005A2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(</w:t>
            </w:r>
            <w:proofErr w:type="gramEnd"/>
            <w:r w:rsidRPr="005A2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%)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3BE68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C84D5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0AC2E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A4184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058DE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E1669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EAB37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B1434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712A65" w14:paraId="7152DAEB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68846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0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6A019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2 (37.54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8C18A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4 (93.07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59888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8B99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D3F87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 (86.81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AFACE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9 (44.64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485BC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B290D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6CB3ED05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56BAD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1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07A87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 (1.96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96D1A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2.97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B5331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342FC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DA29F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2.20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4AF3D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 (3.12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38C33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686F3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26D7E8F4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8C35D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2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BAC03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0.37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D824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3.96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AAA09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9BD4A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F8531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59A51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F661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1E917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6413BFF2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0AB10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5728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4 (60.13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F8B47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ECBEE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 (100.00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23895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5 (100.00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1A524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 (10.99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170B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8 (52.24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5C6FA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F57AF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37502DEE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78BEA" w14:textId="77777777" w:rsidR="009064F6" w:rsidRPr="005A2AFA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A2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M stage, </w:t>
            </w:r>
            <w:proofErr w:type="gramStart"/>
            <w:r w:rsidRPr="005A2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(</w:t>
            </w:r>
            <w:proofErr w:type="gramEnd"/>
            <w:r w:rsidRPr="005A2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%)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F8A83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1C31E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735BB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52CFD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BA885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CE283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AA085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763.17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CDB90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712A65" w14:paraId="27C9B544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EDECD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0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6220E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54 (61.06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56D25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9 (88.12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8FA29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C8F0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 (20.00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69B6B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2 (90.11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3801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0 (83.82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259EC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0B196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1F7BED0B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BA927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1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50088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4 (13.45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22034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 (11.88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A0E9F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FCCFF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 (16.60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8207C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 (8.79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32AAF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0 (15.59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95C4E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70948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25B8E17F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8953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1630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3 (25.49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5EB9A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C6DAE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 (100.00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7411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8 (63.40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9916F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.10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D2053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0.58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DD131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F11C1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63408A7B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F8A72" w14:textId="2A97C210" w:rsidR="009064F6" w:rsidRPr="005A2AFA" w:rsidRDefault="005A2AFA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S</w:t>
            </w:r>
            <w:r w:rsidR="00000000" w:rsidRPr="005A2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tage, </w:t>
            </w:r>
            <w:proofErr w:type="gramStart"/>
            <w:r w:rsidR="00000000" w:rsidRPr="005A2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(</w:t>
            </w:r>
            <w:proofErr w:type="gramEnd"/>
            <w:r w:rsidR="00000000" w:rsidRPr="005A2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%)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F11EE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F9B1F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ECEEE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52BB2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A1E16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0457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048FD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716.92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BB0C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712A65" w14:paraId="0BFA0540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D89B1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8328E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4 (22.78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309A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D5491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 (100.00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2299A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0 (52.83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2B437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86F75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0.58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8AE4D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38ECD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78894FAE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81343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ge I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7AEDA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0 (38.28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E644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6 (65.35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DAF53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BB6EF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 (15.47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58FA5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 (52.75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475D9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5 (49.71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D58F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28C9D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61B75D41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2AE96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ge II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08B62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0 (8.40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FEEBD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 (9.90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6B515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BA18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 (4.53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93842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 (13.19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01A76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 (10.92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3FC95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DA032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7C2E7D45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15E34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Stage III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D7B1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0 (16.81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A833B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 (12.87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957C9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97C7B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 (10.57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58F1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 (24.18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602DF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7 (22.81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8FF61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9E1F7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5C42BB6C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8B748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ge IV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BF854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7 (13.73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2B10A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 (11.88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EB6A8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225B2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 (16.60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CEF43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 (9.89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3AFC3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2 (15.98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A9E30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362D1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418F7611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D13BA" w14:textId="77777777" w:rsidR="009064F6" w:rsidRPr="005A2AFA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A2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Gender, </w:t>
            </w:r>
            <w:proofErr w:type="gramStart"/>
            <w:r w:rsidRPr="005A2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(</w:t>
            </w:r>
            <w:proofErr w:type="gramEnd"/>
            <w:r w:rsidRPr="005A2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%)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A72DB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4FC73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586CB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0F5D4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3CF4A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3F45E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2939D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5C33A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07</w:t>
            </w:r>
          </w:p>
        </w:tc>
      </w:tr>
      <w:tr w:rsidR="00712A65" w14:paraId="2AF58EF3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13687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5B668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3 (35.76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373B2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 (23.76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A4B2E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2 (41.58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3038C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2 (38.49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BD18C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 (42.86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2D0D6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6 (34.31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267A6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F3735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591A6E29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9B793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45E31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5 (63.96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E44D6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7 (76.24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380B7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 (58.42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D9E15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0 (60.38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66EE9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 (57.14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9ADF8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7 (65.69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3EE52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A707D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63CB7DCE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0F362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5E44C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0.28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40E74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B3F9F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49B8A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1.13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FE2BB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A2BD3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01C4A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A062C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49182876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62E0B" w14:textId="77777777" w:rsidR="009064F6" w:rsidRPr="005A2AFA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A2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Grade, </w:t>
            </w:r>
            <w:proofErr w:type="gramStart"/>
            <w:r w:rsidRPr="005A2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(</w:t>
            </w:r>
            <w:proofErr w:type="gramEnd"/>
            <w:r w:rsidRPr="005A2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%)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1062E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6F6AB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1BD6F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D37D3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34DBA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9BB9F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FC7E8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965.61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506F0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712A65" w14:paraId="39A1CE1B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519B3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1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7B1E9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 (6.44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EEDE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 (12.87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8F77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 (21.78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4B9C0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 (8.30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6B558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7CC76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 (2.34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B7607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BB5FF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52E3361E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CACD1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2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E7A95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5 (38.75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189DC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 (58.42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28DB1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 (46.53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2B829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0 (33.96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FD649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C7CBF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9 (42.69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A7723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96C0E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47658E8E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FFF5A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3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41376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2 (31.93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B61C4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 (21.78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9C7B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 (23.76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9F354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 (35.85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88C6C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FD9D5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 (39.18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4AEF9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96431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1917BFC9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AC703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4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18760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5 (12.61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13B7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(4.95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822E8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 (7.92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FE670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 (18.49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82D75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4A204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3 (14.23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85C5A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BCDED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2A65" w14:paraId="25F5D461" w14:textId="77777777" w:rsidTr="00712A65">
        <w:trPr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54ED2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DAF19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0 (10.27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31FA2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1.98)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1639F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76F1A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 (3.40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E15F4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1 (100.00)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D25DC" w14:textId="77777777" w:rsidR="009064F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 (1.56)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211D5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2F8F6" w14:textId="77777777" w:rsidR="009064F6" w:rsidRDefault="009064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064F6" w14:paraId="7853E8F1" w14:textId="77777777" w:rsidTr="00712A65">
        <w:trPr>
          <w:jc w:val="center"/>
        </w:trPr>
        <w:tc>
          <w:tcPr>
            <w:tcW w:w="5000" w:type="pct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14D00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: ANOVA, χ²: Chi-square test, -: Fisher exact</w:t>
            </w:r>
          </w:p>
        </w:tc>
      </w:tr>
      <w:tr w:rsidR="009064F6" w14:paraId="46DAD881" w14:textId="77777777" w:rsidTr="00712A65">
        <w:trPr>
          <w:jc w:val="center"/>
        </w:trPr>
        <w:tc>
          <w:tcPr>
            <w:tcW w:w="5000" w:type="pct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C4DA0" w14:textId="77777777" w:rsidR="009064F6" w:rsidRDefault="00000000" w:rsidP="005A2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D: standard deviation</w:t>
            </w:r>
          </w:p>
        </w:tc>
      </w:tr>
      <w:bookmarkEnd w:id="0"/>
      <w:bookmarkEnd w:id="1"/>
    </w:tbl>
    <w:p w14:paraId="54B09D7C" w14:textId="77777777" w:rsidR="009064F6" w:rsidRDefault="009064F6"/>
    <w:sectPr w:rsidR="009064F6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4A8F63" w14:textId="77777777" w:rsidR="00F2137A" w:rsidRDefault="00F2137A">
      <w:pPr>
        <w:spacing w:after="0"/>
      </w:pPr>
      <w:r>
        <w:separator/>
      </w:r>
    </w:p>
  </w:endnote>
  <w:endnote w:type="continuationSeparator" w:id="0">
    <w:p w14:paraId="46311261" w14:textId="77777777" w:rsidR="00F2137A" w:rsidRDefault="00F2137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1342282442"/>
      <w:docPartObj>
        <w:docPartGallery w:val="AutoText"/>
      </w:docPartObj>
    </w:sdtPr>
    <w:sdtContent>
      <w:p w14:paraId="1888C2E9" w14:textId="77777777" w:rsidR="009064F6" w:rsidRDefault="00000000">
        <w:pPr>
          <w:pStyle w:val="a9"/>
          <w:framePr w:wrap="auto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51AA357E" w14:textId="77777777" w:rsidR="009064F6" w:rsidRDefault="009064F6">
    <w:pPr>
      <w:pStyle w:val="a9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928616856"/>
      <w:docPartObj>
        <w:docPartGallery w:val="AutoText"/>
      </w:docPartObj>
    </w:sdtPr>
    <w:sdtContent>
      <w:p w14:paraId="7E23855A" w14:textId="77777777" w:rsidR="009064F6" w:rsidRDefault="00000000">
        <w:pPr>
          <w:pStyle w:val="a9"/>
          <w:framePr w:wrap="auto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</w:rPr>
          <w:t>2</w:t>
        </w:r>
        <w:r>
          <w:rPr>
            <w:rStyle w:val="af0"/>
          </w:rPr>
          <w:fldChar w:fldCharType="end"/>
        </w:r>
      </w:p>
    </w:sdtContent>
  </w:sdt>
  <w:p w14:paraId="33BFBBB1" w14:textId="77777777" w:rsidR="009064F6" w:rsidRDefault="009064F6">
    <w:pPr>
      <w:pStyle w:val="a9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639458" w14:textId="77777777" w:rsidR="00F2137A" w:rsidRDefault="00F2137A">
      <w:pPr>
        <w:spacing w:after="0"/>
      </w:pPr>
      <w:r>
        <w:separator/>
      </w:r>
    </w:p>
  </w:footnote>
  <w:footnote w:type="continuationSeparator" w:id="0">
    <w:p w14:paraId="29726CF4" w14:textId="77777777" w:rsidR="00F2137A" w:rsidRDefault="00F2137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191783"/>
    <w:multiLevelType w:val="multilevel"/>
    <w:tmpl w:val="78191783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num w:numId="1" w16cid:durableId="1673608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4F6"/>
    <w:rsid w:val="000E6014"/>
    <w:rsid w:val="003954A8"/>
    <w:rsid w:val="005A2AFA"/>
    <w:rsid w:val="00712A65"/>
    <w:rsid w:val="009064F6"/>
    <w:rsid w:val="00F2137A"/>
    <w:rsid w:val="061115D2"/>
    <w:rsid w:val="19F53DD2"/>
    <w:rsid w:val="26215F4F"/>
    <w:rsid w:val="289B1FE8"/>
    <w:rsid w:val="35802D1F"/>
    <w:rsid w:val="393D2C48"/>
    <w:rsid w:val="3BB05953"/>
    <w:rsid w:val="474653BD"/>
    <w:rsid w:val="55180399"/>
    <w:rsid w:val="6D785A21"/>
    <w:rsid w:val="6E271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682D0"/>
  <w15:docId w15:val="{58C22149-F852-4081-8811-CE42CFAF1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uiPriority="9" w:unhideWhenUsed="1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0"/>
    <w:uiPriority w:val="9"/>
    <w:qFormat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styleId="a5">
    <w:name w:val="caption"/>
    <w:basedOn w:val="a"/>
    <w:link w:val="a6"/>
    <w:pPr>
      <w:spacing w:after="120"/>
    </w:pPr>
    <w:rPr>
      <w:i/>
    </w:rPr>
  </w:style>
  <w:style w:type="paragraph" w:styleId="a7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8">
    <w:name w:val="Date"/>
    <w:next w:val="a0"/>
    <w:qFormat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a9">
    <w:name w:val="footer"/>
    <w:basedOn w:val="a"/>
    <w:link w:val="aa"/>
    <w:unhideWhenUsed/>
    <w:pPr>
      <w:tabs>
        <w:tab w:val="center" w:pos="4536"/>
        <w:tab w:val="right" w:pos="9072"/>
      </w:tabs>
      <w:spacing w:after="0"/>
    </w:pPr>
  </w:style>
  <w:style w:type="paragraph" w:styleId="ab">
    <w:name w:val="header"/>
    <w:basedOn w:val="a"/>
    <w:link w:val="ac"/>
    <w:unhideWhenUsed/>
    <w:pPr>
      <w:tabs>
        <w:tab w:val="center" w:pos="4536"/>
        <w:tab w:val="right" w:pos="9072"/>
      </w:tabs>
      <w:spacing w:after="0"/>
    </w:pPr>
  </w:style>
  <w:style w:type="paragraph" w:styleId="ad">
    <w:name w:val="Subtitle"/>
    <w:basedOn w:val="ae"/>
    <w:next w:val="a0"/>
    <w:qFormat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styleId="ae">
    <w:name w:val="Title"/>
    <w:basedOn w:val="a"/>
    <w:next w:val="a0"/>
    <w:qFormat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f">
    <w:name w:val="footnote text"/>
    <w:basedOn w:val="a"/>
    <w:uiPriority w:val="9"/>
    <w:unhideWhenUsed/>
    <w:qFormat/>
  </w:style>
  <w:style w:type="character" w:styleId="af0">
    <w:name w:val="page number"/>
    <w:basedOn w:val="a1"/>
    <w:semiHidden/>
    <w:unhideWhenUsed/>
  </w:style>
  <w:style w:type="character" w:styleId="af1">
    <w:name w:val="Hyperlink"/>
    <w:basedOn w:val="a6"/>
    <w:rPr>
      <w:color w:val="C00000"/>
    </w:rPr>
  </w:style>
  <w:style w:type="character" w:customStyle="1" w:styleId="a6">
    <w:name w:val="题注 字符"/>
    <w:basedOn w:val="a1"/>
    <w:link w:val="a5"/>
  </w:style>
  <w:style w:type="character" w:styleId="af2">
    <w:name w:val="footnote reference"/>
    <w:basedOn w:val="a6"/>
    <w:rPr>
      <w:vertAlign w:val="superscript"/>
    </w:r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customStyle="1" w:styleId="Author">
    <w:name w:val="Author"/>
    <w:next w:val="a0"/>
    <w:qFormat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10">
    <w:name w:val="书目1"/>
    <w:basedOn w:val="a"/>
    <w:qFormat/>
  </w:style>
  <w:style w:type="table" w:customStyle="1" w:styleId="Table">
    <w:name w:val="Table"/>
    <w:semiHidden/>
    <w:unhideWhenUsed/>
    <w:qFormat/>
    <w:tblPr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customStyle="1" w:styleId="TableCaption">
    <w:name w:val="Table Caption"/>
    <w:basedOn w:val="a5"/>
    <w:pPr>
      <w:jc w:val="center"/>
    </w:pPr>
  </w:style>
  <w:style w:type="paragraph" w:customStyle="1" w:styleId="ImageCaption">
    <w:name w:val="Image Caption"/>
    <w:basedOn w:val="a5"/>
    <w:pPr>
      <w:widowControl w:val="0"/>
      <w:jc w:val="center"/>
    </w:pPr>
  </w:style>
  <w:style w:type="paragraph" w:customStyle="1" w:styleId="Figure">
    <w:name w:val="Figure"/>
    <w:basedOn w:val="a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pPr>
      <w:keepNext w:val="0"/>
      <w:keepLines w:val="0"/>
      <w:widowControl w:val="0"/>
    </w:pPr>
  </w:style>
  <w:style w:type="character" w:customStyle="1" w:styleId="VerbatimChar">
    <w:name w:val="Verbatim Char"/>
    <w:basedOn w:val="a6"/>
    <w:link w:val="SourceCode"/>
    <w:rPr>
      <w:rFonts w:ascii="Consolas" w:hAnsi="Consolas"/>
      <w:color w:val="C00000"/>
      <w:sz w:val="22"/>
      <w:u w:val="none"/>
      <w:shd w:val="clear" w:color="auto" w:fill="F2F2F2" w:themeFill="background1" w:themeFillShade="F2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paragraph" w:customStyle="1" w:styleId="TOC1">
    <w:name w:val="TOC 标题1"/>
    <w:basedOn w:val="1"/>
    <w:next w:val="a0"/>
    <w:uiPriority w:val="39"/>
    <w:unhideWhenUsed/>
    <w:qFormat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</w:style>
  <w:style w:type="paragraph" w:styleId="af3">
    <w:name w:val="List Paragraph"/>
    <w:basedOn w:val="a"/>
    <w:pPr>
      <w:ind w:left="720"/>
      <w:contextualSpacing/>
    </w:pPr>
  </w:style>
  <w:style w:type="character" w:customStyle="1" w:styleId="aa">
    <w:name w:val="页脚 字符"/>
    <w:basedOn w:val="a1"/>
    <w:link w:val="a9"/>
  </w:style>
  <w:style w:type="character" w:customStyle="1" w:styleId="ac">
    <w:name w:val="页眉 字符"/>
    <w:basedOn w:val="a1"/>
    <w:link w:val="ab"/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豆芽的菠萝油</dc:creator>
  <cp:lastModifiedBy>香椿 又见</cp:lastModifiedBy>
  <cp:revision>4</cp:revision>
  <dcterms:created xsi:type="dcterms:W3CDTF">2025-06-19T12:09:00Z</dcterms:created>
  <dcterms:modified xsi:type="dcterms:W3CDTF">2025-06-19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6-19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NWQ2NDQ4MGVkMTk5OWMwODMyZjIyODRlZjhjNGNjY2MiLCJ1c2VySWQiOiI1NDMzNDE5NjkifQ==</vt:lpwstr>
  </property>
  <property fmtid="{D5CDD505-2E9C-101B-9397-08002B2CF9AE}" pid="6" name="KSOProductBuildVer">
    <vt:lpwstr>2052-12.1.0.21541</vt:lpwstr>
  </property>
  <property fmtid="{D5CDD505-2E9C-101B-9397-08002B2CF9AE}" pid="7" name="ICV">
    <vt:lpwstr>001116D0AFBC4AD18CAA809DCE0B31DF_13</vt:lpwstr>
  </property>
</Properties>
</file>